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205E42" w14:textId="77777777" w:rsidR="005F7421" w:rsidRDefault="005F7421" w:rsidP="005F7421">
      <w:pPr>
        <w:jc w:val="center"/>
        <w:rPr>
          <w:rFonts w:ascii="Calibri" w:hAnsi="Calibri" w:cs="Calibri"/>
          <w:b/>
          <w:bCs/>
        </w:rPr>
      </w:pPr>
      <w:r w:rsidRPr="002732D9">
        <w:rPr>
          <w:rFonts w:ascii="Calibri" w:hAnsi="Calibri" w:cs="Calibri"/>
          <w:b/>
          <w:bCs/>
        </w:rPr>
        <w:t xml:space="preserve">Supplementary Figure </w:t>
      </w:r>
      <w:r>
        <w:rPr>
          <w:rFonts w:ascii="Calibri" w:hAnsi="Calibri" w:cs="Calibri"/>
          <w:b/>
          <w:bCs/>
        </w:rPr>
        <w:t>S4</w:t>
      </w:r>
    </w:p>
    <w:p w14:paraId="4ACCE517" w14:textId="77777777" w:rsidR="005F7421" w:rsidRPr="002732D9" w:rsidRDefault="005F7421" w:rsidP="005F7421">
      <w:pPr>
        <w:rPr>
          <w:rFonts w:ascii="Calibri" w:hAnsi="Calibri" w:cs="Calibri"/>
          <w:b/>
          <w:bCs/>
        </w:rPr>
      </w:pPr>
    </w:p>
    <w:p w14:paraId="317D7866" w14:textId="77777777" w:rsidR="005F7421" w:rsidRPr="002732D9" w:rsidRDefault="005F7421" w:rsidP="005F7421">
      <w:pPr>
        <w:rPr>
          <w:rFonts w:ascii="Calibri" w:hAnsi="Calibri" w:cs="Calibri"/>
        </w:rPr>
      </w:pPr>
      <w:r w:rsidRPr="002732D9">
        <w:rPr>
          <w:rFonts w:ascii="Calibri" w:hAnsi="Calibri" w:cs="Calibri"/>
          <w:noProof/>
        </w:rPr>
        <w:drawing>
          <wp:inline distT="0" distB="0" distL="0" distR="0" wp14:anchorId="277D4A22" wp14:editId="0C91B09A">
            <wp:extent cx="6322727" cy="2439924"/>
            <wp:effectExtent l="0" t="0" r="1905" b="0"/>
            <wp:docPr id="809472970" name="Picture 2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9472970" name="Picture 2" descr="A comparison of a graph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8213" cy="2449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0C11D" w14:textId="77777777" w:rsidR="005F7421" w:rsidRPr="002732D9" w:rsidRDefault="005F7421" w:rsidP="005F7421">
      <w:pPr>
        <w:rPr>
          <w:rFonts w:ascii="Calibri" w:hAnsi="Calibri" w:cs="Calibri"/>
          <w:b/>
          <w:bCs/>
        </w:rPr>
      </w:pPr>
      <w:r w:rsidRPr="002732D9">
        <w:rPr>
          <w:rFonts w:ascii="Calibri" w:hAnsi="Calibri" w:cs="Calibri"/>
          <w:b/>
          <w:bCs/>
        </w:rPr>
        <w:t xml:space="preserve">Supplementary Figure </w:t>
      </w:r>
      <w:r>
        <w:rPr>
          <w:rFonts w:ascii="Calibri" w:hAnsi="Calibri" w:cs="Calibri"/>
          <w:b/>
          <w:bCs/>
        </w:rPr>
        <w:t>S4</w:t>
      </w:r>
      <w:r w:rsidRPr="002732D9">
        <w:rPr>
          <w:rFonts w:ascii="Calibri" w:hAnsi="Calibri" w:cs="Calibri"/>
          <w:b/>
          <w:bCs/>
        </w:rPr>
        <w:t xml:space="preserve">. </w:t>
      </w:r>
      <w:r w:rsidRPr="002732D9">
        <w:rPr>
          <w:rFonts w:ascii="Calibri" w:hAnsi="Calibri" w:cs="Calibri"/>
        </w:rPr>
        <w:t xml:space="preserve">Correlation between specific AIMP1/2/3 CpG site methylation levels and their respective mRNA expression levels in </w:t>
      </w:r>
      <w:r w:rsidRPr="002732D9">
        <w:rPr>
          <w:rFonts w:ascii="Calibri" w:hAnsi="Calibri" w:cs="Calibri"/>
          <w:b/>
          <w:bCs/>
        </w:rPr>
        <w:t>(A)</w:t>
      </w:r>
      <w:r w:rsidRPr="002732D9">
        <w:rPr>
          <w:rFonts w:ascii="Calibri" w:hAnsi="Calibri" w:cs="Calibri"/>
        </w:rPr>
        <w:t xml:space="preserve"> TCGA-GBM and </w:t>
      </w:r>
      <w:r w:rsidRPr="002732D9">
        <w:rPr>
          <w:rFonts w:ascii="Calibri" w:hAnsi="Calibri" w:cs="Calibri"/>
          <w:b/>
          <w:bCs/>
        </w:rPr>
        <w:t>(B)</w:t>
      </w:r>
      <w:r w:rsidRPr="002732D9">
        <w:rPr>
          <w:rFonts w:ascii="Calibri" w:hAnsi="Calibri" w:cs="Calibri"/>
        </w:rPr>
        <w:t xml:space="preserve"> TCGA-LGG.</w:t>
      </w:r>
      <w:r>
        <w:rPr>
          <w:rFonts w:ascii="Calibri" w:hAnsi="Calibri" w:cs="Calibri"/>
        </w:rPr>
        <w:t xml:space="preserve"> *</w:t>
      </w:r>
      <w:proofErr w:type="gramStart"/>
      <w:r>
        <w:rPr>
          <w:rFonts w:ascii="Calibri" w:hAnsi="Calibri" w:cs="Calibri"/>
        </w:rPr>
        <w:t>asterisk</w:t>
      </w:r>
      <w:proofErr w:type="gramEnd"/>
      <w:r>
        <w:rPr>
          <w:rFonts w:ascii="Calibri" w:hAnsi="Calibri" w:cs="Calibri"/>
        </w:rPr>
        <w:t xml:space="preserve"> represents significant correlation (p-value&lt;0.05). The colormap indicates blue hues=negative correlation and red hues=positive correlation.</w:t>
      </w:r>
    </w:p>
    <w:p w14:paraId="0AFE303B" w14:textId="77777777" w:rsidR="00FE2FD7" w:rsidRDefault="00FE2FD7"/>
    <w:sectPr w:rsidR="00FE2F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421"/>
    <w:rsid w:val="00015832"/>
    <w:rsid w:val="000375A6"/>
    <w:rsid w:val="000A3E44"/>
    <w:rsid w:val="000D0FBB"/>
    <w:rsid w:val="00111AD9"/>
    <w:rsid w:val="0013413E"/>
    <w:rsid w:val="00154AD5"/>
    <w:rsid w:val="001F2CD9"/>
    <w:rsid w:val="00215BA1"/>
    <w:rsid w:val="00246175"/>
    <w:rsid w:val="00251784"/>
    <w:rsid w:val="00267844"/>
    <w:rsid w:val="002A0C0A"/>
    <w:rsid w:val="002A6694"/>
    <w:rsid w:val="002C3923"/>
    <w:rsid w:val="002C3C4F"/>
    <w:rsid w:val="002E27C4"/>
    <w:rsid w:val="002F5F10"/>
    <w:rsid w:val="003A3BBE"/>
    <w:rsid w:val="003B123C"/>
    <w:rsid w:val="003F38F5"/>
    <w:rsid w:val="00413189"/>
    <w:rsid w:val="00446526"/>
    <w:rsid w:val="004937E2"/>
    <w:rsid w:val="004A589D"/>
    <w:rsid w:val="004D10F6"/>
    <w:rsid w:val="0058700B"/>
    <w:rsid w:val="005A19DB"/>
    <w:rsid w:val="005E3FB8"/>
    <w:rsid w:val="005F7421"/>
    <w:rsid w:val="006067B2"/>
    <w:rsid w:val="00620A59"/>
    <w:rsid w:val="006243E5"/>
    <w:rsid w:val="00656D79"/>
    <w:rsid w:val="00672507"/>
    <w:rsid w:val="00677855"/>
    <w:rsid w:val="006C09A2"/>
    <w:rsid w:val="006C39D8"/>
    <w:rsid w:val="006F7E82"/>
    <w:rsid w:val="0077717B"/>
    <w:rsid w:val="007968C5"/>
    <w:rsid w:val="00800280"/>
    <w:rsid w:val="008012E7"/>
    <w:rsid w:val="00850914"/>
    <w:rsid w:val="00872394"/>
    <w:rsid w:val="008759B8"/>
    <w:rsid w:val="008A3624"/>
    <w:rsid w:val="008D76C1"/>
    <w:rsid w:val="008E4647"/>
    <w:rsid w:val="0098029F"/>
    <w:rsid w:val="00983C8B"/>
    <w:rsid w:val="009F2B8F"/>
    <w:rsid w:val="00A03200"/>
    <w:rsid w:val="00A14D5A"/>
    <w:rsid w:val="00A560A4"/>
    <w:rsid w:val="00A82588"/>
    <w:rsid w:val="00A912C7"/>
    <w:rsid w:val="00A91746"/>
    <w:rsid w:val="00AB7135"/>
    <w:rsid w:val="00AF6508"/>
    <w:rsid w:val="00AF6AF9"/>
    <w:rsid w:val="00B16D02"/>
    <w:rsid w:val="00B86013"/>
    <w:rsid w:val="00C056D3"/>
    <w:rsid w:val="00C10CDA"/>
    <w:rsid w:val="00C40EBD"/>
    <w:rsid w:val="00C55069"/>
    <w:rsid w:val="00C93CEE"/>
    <w:rsid w:val="00CA1422"/>
    <w:rsid w:val="00CE0966"/>
    <w:rsid w:val="00CE1379"/>
    <w:rsid w:val="00CE6906"/>
    <w:rsid w:val="00D378AA"/>
    <w:rsid w:val="00DA5B2C"/>
    <w:rsid w:val="00DB6062"/>
    <w:rsid w:val="00DC42F3"/>
    <w:rsid w:val="00E1242E"/>
    <w:rsid w:val="00E44AAC"/>
    <w:rsid w:val="00E71EE5"/>
    <w:rsid w:val="00E87FBF"/>
    <w:rsid w:val="00EC6C73"/>
    <w:rsid w:val="00EE3815"/>
    <w:rsid w:val="00F446C1"/>
    <w:rsid w:val="00F55049"/>
    <w:rsid w:val="00F663E6"/>
    <w:rsid w:val="00FE2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049D37"/>
  <w15:chartTrackingRefBased/>
  <w15:docId w15:val="{8B2105ED-98FE-A143-BA38-37DA81D9E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42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74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74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742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742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742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742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742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742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742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74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74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74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74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74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74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74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74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74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74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74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742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74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742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74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742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74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74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74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74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aira Noor</dc:creator>
  <cp:keywords/>
  <dc:description/>
  <cp:lastModifiedBy>Humaira Noor</cp:lastModifiedBy>
  <cp:revision>1</cp:revision>
  <dcterms:created xsi:type="dcterms:W3CDTF">2025-08-26T00:20:00Z</dcterms:created>
  <dcterms:modified xsi:type="dcterms:W3CDTF">2025-08-26T00:20:00Z</dcterms:modified>
</cp:coreProperties>
</file>